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753" w:rsidRPr="00461116" w:rsidRDefault="007D3753" w:rsidP="007D3753">
      <w:pPr>
        <w:spacing w:after="0" w:line="276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S1 </w:t>
      </w:r>
      <w:r w:rsidRPr="00461116">
        <w:rPr>
          <w:b/>
          <w:sz w:val="20"/>
          <w:szCs w:val="20"/>
        </w:rPr>
        <w:t xml:space="preserve">Table. </w:t>
      </w:r>
      <w:r w:rsidRPr="00461116">
        <w:rPr>
          <w:sz w:val="20"/>
          <w:szCs w:val="20"/>
        </w:rPr>
        <w:t>Sensitivity, specificity, likelihood ratios and proportion correctly classified using the Burmese RHS-15 items 1-14 (n=235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1417"/>
        <w:gridCol w:w="1701"/>
        <w:gridCol w:w="1701"/>
      </w:tblGrid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>RHS-15 cut-off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 xml:space="preserve">Sensitivity </w:t>
            </w:r>
            <w:r w:rsidRPr="00303C73"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 xml:space="preserve">Specificity </w:t>
            </w:r>
            <w:r w:rsidRPr="00303C73"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 xml:space="preserve">Correctly classified </w:t>
            </w:r>
            <w:r w:rsidRPr="00303C73"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>Positive likelihood ratio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>Negative likelihood ratio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.4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-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9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0.2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.01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00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2.8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1.9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.03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00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6.1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4.9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.07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00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8.0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6.6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.09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00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4.6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22.6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.17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00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20.2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27.7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.25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00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29.1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35.7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.41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00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36.2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42.1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.57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00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0.9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43.2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47.7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.60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21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0.9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50.2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54.0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.83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18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86.4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57.3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60.0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2.02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24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81.8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65.7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67.2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2.39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28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81.8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71.8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72.8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2.90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25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81.8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76.1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76.6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3.42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24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77.3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80.3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80.0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3.92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28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59.1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85.9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83.4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4.20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48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59.1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89.2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86.4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5.47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46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54.6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0.1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86.8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5.53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50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50.0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2.5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88.5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6.66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54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31.8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4.4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88.5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5.65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72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31.8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5.3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89.4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6.78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72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31.8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6.2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0.2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8.47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71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27.3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7.2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0.6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.68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75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27.3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7.6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1.1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1.62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74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27.3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8.6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1.9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9.36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74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22.7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8.6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1.5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6.14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78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22.7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9.1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1.9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24.20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78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3.6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9.1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1.1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4.52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87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.1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9.1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0.6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.68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92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.1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9.5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1.1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9.36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91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4.6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9.5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0.6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.68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96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49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4.6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1.1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96</w:t>
            </w:r>
          </w:p>
        </w:tc>
      </w:tr>
      <w:tr w:rsidR="007D3753" w:rsidRPr="00303C73" w:rsidTr="004102F0">
        <w:tc>
          <w:tcPr>
            <w:tcW w:w="1129" w:type="dxa"/>
          </w:tcPr>
          <w:p w:rsidR="007D3753" w:rsidRPr="00303C73" w:rsidRDefault="007D3753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&gt;49</w:t>
            </w:r>
          </w:p>
        </w:tc>
        <w:tc>
          <w:tcPr>
            <w:tcW w:w="1560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559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417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90.6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7D3753" w:rsidRPr="00303C73" w:rsidRDefault="007D3753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 w:rsidRPr="00303C73">
              <w:rPr>
                <w:bCs/>
                <w:sz w:val="20"/>
                <w:szCs w:val="20"/>
              </w:rPr>
              <w:t>1.00</w:t>
            </w:r>
          </w:p>
        </w:tc>
      </w:tr>
    </w:tbl>
    <w:p w:rsidR="0015649B" w:rsidRDefault="007D3753">
      <w:bookmarkStart w:id="0" w:name="_GoBack"/>
      <w:bookmarkEnd w:id="0"/>
    </w:p>
    <w:sectPr w:rsidR="00156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753"/>
    <w:rsid w:val="001B6561"/>
    <w:rsid w:val="007D3753"/>
    <w:rsid w:val="00B7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22619D-8E8B-40B1-A1F8-51AB4EBE1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753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753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a fellmeth</dc:creator>
  <cp:keywords/>
  <dc:description/>
  <cp:lastModifiedBy>Gracia fellmeth</cp:lastModifiedBy>
  <cp:revision>1</cp:revision>
  <dcterms:created xsi:type="dcterms:W3CDTF">2017-03-22T09:50:00Z</dcterms:created>
  <dcterms:modified xsi:type="dcterms:W3CDTF">2017-03-22T09:51:00Z</dcterms:modified>
</cp:coreProperties>
</file>